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3670906"/>
      <w:r>
        <w:rPr>
          <w:rFonts w:ascii="Times New Roman" w:hAnsi="Times New Roman" w:eastAsia="Times New Roman Uni" w:cs="Times New Roman"/>
          <w:b/>
          <w:color w:val="231F20"/>
          <w:sz w:val="32"/>
          <w:szCs w:val="24"/>
        </w:rPr>
        <w:t xml:space="preserve">Supplementary </w:t>
      </w:r>
      <w:r>
        <w:rPr>
          <w:rFonts w:hint="eastAsia" w:ascii="Times New Roman" w:hAnsi="Times New Roman" w:eastAsia="Times New Roman Uni" w:cs="Times New Roman"/>
          <w:b/>
          <w:color w:val="231F20"/>
          <w:sz w:val="32"/>
          <w:szCs w:val="24"/>
        </w:rPr>
        <w:t>Material</w:t>
      </w:r>
    </w:p>
    <w:p>
      <w:pPr>
        <w:widowControl/>
        <w:rPr>
          <w:rFonts w:ascii="Times New Roman" w:hAnsi="Times New Roman" w:cs="Times New Roman"/>
          <w:sz w:val="24"/>
        </w:rPr>
      </w:pPr>
    </w:p>
    <w:bookmarkEnd w:id="0"/>
    <w:p>
      <w:pPr>
        <w:widowControl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ternal p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re-pregnancy BMI, </w:t>
      </w:r>
      <w:r>
        <w:rPr>
          <w:rFonts w:ascii="Times New Roman" w:hAnsi="Times New Roman" w:eastAsia="等线" w:cs="Times New Roman"/>
          <w:b/>
          <w:bCs/>
          <w:i/>
          <w:iCs/>
          <w:sz w:val="24"/>
          <w:szCs w:val="24"/>
        </w:rPr>
        <w:t>MTHFR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polymorphisms, and the risk of adverse pregnancy outcomes in pregnant women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 from South China: a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Hans"/>
        </w:rPr>
        <w:t>retro</w:t>
      </w:r>
      <w:bookmarkStart w:id="2" w:name="_GoBack"/>
      <w:bookmarkEnd w:id="2"/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spective cohort study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 xml:space="preserve"> </w:t>
      </w:r>
    </w:p>
    <w:p>
      <w:pPr>
        <w:widowControl/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</w:pPr>
    </w:p>
    <w:p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hunming Gu1†, Weixiang Wu1†, Kefeng Lai1, Huan Li1, Lihong Wu1, Weiming Lu1, Xiaolin Ruan1, Mingyong Luo1*</w:t>
      </w:r>
    </w:p>
    <w:p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Department of Clinical Laboratory, Guangdong Women and Children Hospital, Guangzhou, China</w:t>
      </w: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* Correspondence: Mingyong Luo; </w:t>
      </w:r>
      <w:r>
        <w:fldChar w:fldCharType="begin"/>
      </w:r>
      <w:r>
        <w:instrText xml:space="preserve"> HYPERLINK "mailto:luo-my@163.com" </w:instrText>
      </w:r>
      <w:r>
        <w:fldChar w:fldCharType="separate"/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t>luo-my@163.com</w:t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fldChar w:fldCharType="end"/>
      </w: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†These authors have contributed equally to this work.</w:t>
      </w: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hunming Gu, </w:t>
      </w:r>
      <w:r>
        <w:fldChar w:fldCharType="begin"/>
      </w:r>
      <w:r>
        <w:instrText xml:space="preserve"> HYPERLINK "mailto:guchunming0119@163.com" </w:instrText>
      </w:r>
      <w:r>
        <w:fldChar w:fldCharType="separate"/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t>guchunming0119@163.com</w:t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; Department of Clinical Laboratory, Guangdong Women and Children Hospital, Guangzhou, China</w:t>
      </w: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eixiang Wu, </w:t>
      </w:r>
      <w:r>
        <w:fldChar w:fldCharType="begin"/>
      </w:r>
      <w:r>
        <w:instrText xml:space="preserve"> HYPERLINK "mailto:samwoowu@163.com" </w:instrText>
      </w:r>
      <w:r>
        <w:fldChar w:fldCharType="separate"/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t>samwoowu@163.com</w:t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; Department of Clinical Laboratory, Guangdong Women and Children Hospital, Guangzhou, China</w:t>
      </w: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Kefeng Lai, </w:t>
      </w:r>
      <w:r>
        <w:fldChar w:fldCharType="begin"/>
      </w:r>
      <w:r>
        <w:instrText xml:space="preserve"> HYPERLINK "mailto:laikefeng9733@163.com" </w:instrText>
      </w:r>
      <w:r>
        <w:fldChar w:fldCharType="separate"/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t>laikefeng9733@163.com</w:t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; Department of Clinical Laboratory, Guangdong Women and Children Hospital, Guangzhou, China</w:t>
      </w: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Huan Li, </w:t>
      </w:r>
      <w:r>
        <w:fldChar w:fldCharType="begin"/>
      </w:r>
      <w:r>
        <w:instrText xml:space="preserve"> HYPERLINK "mailto:liwjy527@163.com" </w:instrText>
      </w:r>
      <w:r>
        <w:fldChar w:fldCharType="separate"/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t>liwjy527@163.com</w:t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; Department of Clinical Laboratory, Guangdong Women and Children Hospital, Guangzhou, China</w:t>
      </w: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Lihong Wu, </w:t>
      </w:r>
      <w:r>
        <w:fldChar w:fldCharType="begin"/>
      </w:r>
      <w:r>
        <w:instrText xml:space="preserve"> HYPERLINK "mailto:13929591071@163.com" </w:instrText>
      </w:r>
      <w:r>
        <w:fldChar w:fldCharType="separate"/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t>13929591071@163.com</w:t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; Department of Clinical Laboratory, Guangdong Women and Children Hospital, Guangzhou, China</w:t>
      </w: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eiming Lu, </w:t>
      </w:r>
      <w:r>
        <w:fldChar w:fldCharType="begin"/>
      </w:r>
      <w:r>
        <w:instrText xml:space="preserve"> HYPERLINK "mailto:luweiming198809@163.com" </w:instrText>
      </w:r>
      <w:r>
        <w:fldChar w:fldCharType="separate"/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t>luweiming198809@163.com</w:t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; Department of Clinical Laboratory, Guangdong Women and Children Hospital, Guangzhou, China</w:t>
      </w: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Xiaolin Ruan, </w:t>
      </w:r>
      <w:r>
        <w:fldChar w:fldCharType="begin"/>
      </w:r>
      <w:r>
        <w:instrText xml:space="preserve"> HYPERLINK "mailto:yuetangxl@163.com" </w:instrText>
      </w:r>
      <w:r>
        <w:fldChar w:fldCharType="separate"/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t>yuetangxl@163.com</w:t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; Department of Clinical Laboratory, Guangdong Women and Children Hospital, Guangzhou, China</w:t>
      </w:r>
    </w:p>
    <w:p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Mingyong Luo*, </w:t>
      </w:r>
      <w:r>
        <w:fldChar w:fldCharType="begin"/>
      </w:r>
      <w:r>
        <w:instrText xml:space="preserve"> HYPERLINK "mailto:luo-my@163.com" </w:instrText>
      </w:r>
      <w:r>
        <w:fldChar w:fldCharType="separate"/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t>luo-my@163.com</w:t>
      </w:r>
      <w:r>
        <w:rPr>
          <w:rFonts w:ascii="Times New Roman" w:hAnsi="Times New Roman" w:cs="Times New Roman"/>
          <w:bCs/>
          <w:color w:val="0000FF"/>
          <w:sz w:val="24"/>
          <w:szCs w:val="24"/>
          <w:u w:val="single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; Department of Clinical Laboratory, Guangdong Women and Children Hospital, Guangzhou, China</w:t>
      </w:r>
    </w:p>
    <w:p>
      <w:pPr>
        <w:rPr>
          <w:rFonts w:ascii="Times New Roman" w:hAnsi="Times New Roman" w:cs="Times New Roman"/>
          <w:szCs w:val="21"/>
        </w:rPr>
      </w:pPr>
    </w:p>
    <w:p>
      <w:pPr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  <w:t>Number of pages: 6;</w:t>
      </w:r>
    </w:p>
    <w:p>
      <w:pPr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  <w:t>Number of figure: 1;</w:t>
      </w:r>
    </w:p>
    <w:p>
      <w:pPr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  <w:t>Number of tables: 5;</w:t>
      </w:r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359400" cy="3702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9235" cy="3716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. S1 Flow chart of this study</w:t>
      </w:r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pPr w:leftFromText="180" w:rightFromText="180" w:horzAnchor="margin" w:tblpY="435"/>
        <w:tblW w:w="546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4271"/>
        <w:gridCol w:w="4073"/>
      </w:tblGrid>
      <w:tr>
        <w:tc>
          <w:tcPr>
            <w:tcW w:w="5000" w:type="pct"/>
            <w:gridSpan w:val="3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BLE S1. Primer sequences for MTHFR gene polymorphisms.</w:t>
            </w:r>
          </w:p>
        </w:tc>
      </w:tr>
      <w:tr>
        <w:tc>
          <w:tcPr>
            <w:tcW w:w="518" w:type="pct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229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sequence</w:t>
            </w:r>
          </w:p>
        </w:tc>
        <w:tc>
          <w:tcPr>
            <w:tcW w:w="2188" w:type="pct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sequence</w:t>
            </w:r>
          </w:p>
        </w:tc>
      </w:tr>
      <w:tr>
        <w:tc>
          <w:tcPr>
            <w:tcW w:w="518" w:type="pct"/>
            <w:tcBorders>
              <w:top w:val="single" w:color="auto" w:sz="12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HFR C677T</w:t>
            </w:r>
          </w:p>
        </w:tc>
        <w:tc>
          <w:tcPr>
            <w:tcW w:w="229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TCTTCTACCTGAAGAGCAAGTCC-3’</w:t>
            </w:r>
          </w:p>
        </w:tc>
        <w:tc>
          <w:tcPr>
            <w:tcW w:w="2188" w:type="pct"/>
            <w:tcBorders>
              <w:top w:val="single" w:color="auto" w:sz="12" w:space="0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ACTCCAGCATCACTCACTTTGT-3’</w:t>
            </w:r>
          </w:p>
        </w:tc>
      </w:tr>
      <w:tr>
        <w:tc>
          <w:tcPr>
            <w:tcW w:w="518" w:type="pct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HFR A1298C</w:t>
            </w:r>
          </w:p>
        </w:tc>
        <w:tc>
          <w:tcPr>
            <w:tcW w:w="229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CGAAGCAGGGAGCTTTG-3’</w:t>
            </w:r>
          </w:p>
        </w:tc>
        <w:tc>
          <w:tcPr>
            <w:tcW w:w="2188" w:type="pct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GGTGCATGCCTTCACAA-3’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Style w:val="4"/>
        <w:tblpPr w:leftFromText="180" w:rightFromText="180" w:vertAnchor="page" w:horzAnchor="margin" w:tblpXSpec="center" w:tblpY="1632"/>
        <w:tblW w:w="779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1451"/>
        <w:gridCol w:w="2127"/>
        <w:gridCol w:w="992"/>
      </w:tblGrid>
      <w:tr>
        <w:trPr>
          <w:trHeight w:val="250" w:hRule="atLeast"/>
        </w:trPr>
        <w:tc>
          <w:tcPr>
            <w:tcW w:w="7797" w:type="dxa"/>
            <w:gridSpan w:val="5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TABLE S2. </w:t>
            </w:r>
            <w:r>
              <w:rPr>
                <w:rFonts w:ascii="Times New Roman" w:hAnsi="Times New Roman" w:cs="Times New Roman"/>
                <w:szCs w:val="21"/>
              </w:rPr>
              <w:t xml:space="preserve"> Association of MTHFR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A1298C polymorphism and </w:t>
            </w:r>
            <w:r>
              <w:rPr>
                <w:rFonts w:ascii="Times New Roman" w:hAnsi="Times New Roman" w:cs="Times New Roman"/>
                <w:szCs w:val="21"/>
              </w:rPr>
              <w:t>adverse pregnancy outcomes.</w:t>
            </w:r>
          </w:p>
        </w:tc>
      </w:tr>
      <w:tr>
        <w:trPr>
          <w:trHeight w:val="250" w:hRule="atLeast"/>
        </w:trPr>
        <w:tc>
          <w:tcPr>
            <w:tcW w:w="1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THFR A1298C</w:t>
            </w:r>
          </w:p>
        </w:tc>
        <w:tc>
          <w:tcPr>
            <w:tcW w:w="14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se/control</w:t>
            </w:r>
          </w:p>
        </w:tc>
        <w:tc>
          <w:tcPr>
            <w:tcW w:w="2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R2(95% CI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DM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A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54/2669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52/6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7 (0.74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18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8/2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9 (0.53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33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Dominant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86 (0.73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079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cessive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13 (0.95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68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dditive Model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3 (0.56-1.22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40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HT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A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38/3085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9/18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7 (0.74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18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5/2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9 (0.53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33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Dominant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79 (0.61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068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cessive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22 (0.94-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37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dditive Model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6 (0.41-1.42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92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A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201/2122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 (ref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743/12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.13 (0.99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08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05/1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92 (0.68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572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Dominant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.10 (0.97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152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cessive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8 (0.77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61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dditive Model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8 (0.65-1.18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81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M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A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823/250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 (ref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453/15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87 (0.73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052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78/2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98 (0.69-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9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Dominant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87 (0.74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070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cessive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17 (1.00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51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dditive Model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4 (0.74-1.46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32</w:t>
            </w:r>
          </w:p>
        </w:tc>
      </w:tr>
    </w:tbl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HT were adjusted for maternal age, education level, parity, gestational age at delivery, infant sex, and homocysteine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DM, PROM, and CS were adjusted for maternal age, education level, parity, and homocysteine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tbl>
      <w:tblPr>
        <w:tblStyle w:val="4"/>
        <w:tblpPr w:leftFromText="180" w:rightFromText="180" w:vertAnchor="page" w:horzAnchor="margin" w:tblpXSpec="center" w:tblpY="1632"/>
        <w:tblW w:w="779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1451"/>
        <w:gridCol w:w="2127"/>
        <w:gridCol w:w="992"/>
      </w:tblGrid>
      <w:tr>
        <w:trPr>
          <w:trHeight w:val="250" w:hRule="atLeast"/>
        </w:trPr>
        <w:tc>
          <w:tcPr>
            <w:tcW w:w="7797" w:type="dxa"/>
            <w:gridSpan w:val="5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TABLE S3. </w:t>
            </w:r>
            <w:r>
              <w:rPr>
                <w:rFonts w:ascii="Times New Roman" w:hAnsi="Times New Roman" w:cs="Times New Roman"/>
                <w:szCs w:val="21"/>
              </w:rPr>
              <w:t xml:space="preserve"> Association of MTHFR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677T polymorphism and </w:t>
            </w:r>
            <w:r>
              <w:rPr>
                <w:rFonts w:ascii="Times New Roman" w:hAnsi="Times New Roman" w:cs="Times New Roman"/>
                <w:szCs w:val="21"/>
              </w:rPr>
              <w:t>adverse pregnancy outcomes.</w:t>
            </w:r>
          </w:p>
        </w:tc>
      </w:tr>
      <w:tr>
        <w:trPr>
          <w:trHeight w:val="250" w:hRule="atLeast"/>
        </w:trPr>
        <w:tc>
          <w:tcPr>
            <w:tcW w:w="1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THFR C667T</w:t>
            </w:r>
          </w:p>
        </w:tc>
        <w:tc>
          <w:tcPr>
            <w:tcW w:w="14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se/control</w:t>
            </w:r>
          </w:p>
        </w:tc>
        <w:tc>
          <w:tcPr>
            <w:tcW w:w="2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DM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C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68/2415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01/17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9 (0.75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74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5/3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1 (0.68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536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Dominant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6 (0.84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586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cessive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4 (0.91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588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dditive Model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0 (0.78-1.27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76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HT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C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96/2787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49/20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7 (0.74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18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7/4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9 (0.53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33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Dominant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2 (0.83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58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cessive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4 (0.76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601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dditive Model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8 (0.59-1.32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544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C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71/1912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02/13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4 (0.91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57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76/2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7 (0.76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75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Dominant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6 (0.95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24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cessive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8 (0.87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672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dditive Model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11 (0.91-1.35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95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M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C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10/2273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33/16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13 (0.97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15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1/3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12 (0.86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4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Dominant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4 (0.92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555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cessive mod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7 (0.85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611</w:t>
            </w:r>
          </w:p>
        </w:tc>
      </w:tr>
      <w:tr>
        <w:trPr>
          <w:trHeight w:val="250" w:hRule="atLeast"/>
        </w:trPr>
        <w:tc>
          <w:tcPr>
            <w:tcW w:w="1242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dditive Model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2 (0.82-1.27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63</w:t>
            </w:r>
          </w:p>
        </w:tc>
      </w:tr>
    </w:tbl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HT were adjusted for maternal age, education level, parity, gestational age at delivery, infant sex, and homocysteine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DM, PROM, and CS were adjusted for maternal age, education level, parity, and homocysteine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>
      <w:pPr>
        <w:widowControl/>
        <w:jc w:val="left"/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Style w:val="4"/>
        <w:tblW w:w="512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589"/>
        <w:gridCol w:w="1412"/>
        <w:gridCol w:w="1604"/>
        <w:gridCol w:w="1323"/>
        <w:gridCol w:w="1876"/>
      </w:tblGrid>
      <w:tr>
        <w:trPr>
          <w:trHeight w:val="250" w:hRule="atLeast"/>
        </w:trPr>
        <w:tc>
          <w:tcPr>
            <w:tcW w:w="8505" w:type="dxa"/>
            <w:gridSpan w:val="6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BLE S4. Associations of MTHFR A1298C polymorphisms and adverse pregnancy outcomes stratified by pre-BMI classification.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939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A</w:t>
            </w:r>
          </w:p>
        </w:tc>
        <w:tc>
          <w:tcPr>
            <w:tcW w:w="3117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C+CC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MI status</w:t>
            </w:r>
          </w:p>
        </w:tc>
        <w:tc>
          <w:tcPr>
            <w:tcW w:w="137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se/control</w:t>
            </w:r>
          </w:p>
        </w:tc>
        <w:tc>
          <w:tcPr>
            <w:tcW w:w="156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R (95% CI)</w:t>
            </w:r>
          </w:p>
        </w:tc>
        <w:tc>
          <w:tcPr>
            <w:tcW w:w="128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se/control</w:t>
            </w:r>
          </w:p>
        </w:tc>
        <w:tc>
          <w:tcPr>
            <w:tcW w:w="182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R (95% CI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DM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d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6/577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9/381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1.21 (0.79-1.86) 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mal 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76/19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77/135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1 (0.67-0.98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v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9/145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3/11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bookmarkStart w:id="1" w:name="_Hlk124276463"/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9 (0.51-1.55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  <w:bookmarkEnd w:id="1"/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besity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3/47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/3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5 (0.27-2.11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HT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d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9/634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6/424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1 (0.35-1.46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mal 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67/2209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7/154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5 (0.56-1.03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v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2/182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2/150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7 (0.37-1.60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besity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/6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/34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.69 (0.77-9.39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d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83/48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7/333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6 (0.63-1.19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mal 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71/2289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34/100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1.18 (1.01-1.38) 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v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0/104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2/90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4 (0.51-1.37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besity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7/33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5/18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.23 (0.80-6.21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ROM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d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2/63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0/420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9 (0.63-1.25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mal 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2/2264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3/1553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9 (0.74-1.05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v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/202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/163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67 (0.36-1.22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besity</w:t>
            </w:r>
          </w:p>
        </w:tc>
        <w:tc>
          <w:tcPr>
            <w:tcW w:w="1376" w:type="dxa"/>
            <w:tcBorders>
              <w:top w:val="nil"/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/66</w:t>
            </w:r>
          </w:p>
        </w:tc>
        <w:tc>
          <w:tcPr>
            <w:tcW w:w="1563" w:type="dxa"/>
            <w:tcBorders>
              <w:top w:val="nil"/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/42</w:t>
            </w:r>
          </w:p>
        </w:tc>
        <w:tc>
          <w:tcPr>
            <w:tcW w:w="1828" w:type="dxa"/>
            <w:tcBorders>
              <w:top w:val="nil"/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0 (0.20-3.11)</w:t>
            </w:r>
          </w:p>
        </w:tc>
      </w:tr>
    </w:tbl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HT were adjusted for maternal age, education level, parity, gestational age at delivery, infant sex, and homocysteine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DM, PROM, and CS were adjusted for maternal age, education level, parity, and homocysteine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;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tbl>
      <w:tblPr>
        <w:tblStyle w:val="4"/>
        <w:tblW w:w="512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589"/>
        <w:gridCol w:w="1412"/>
        <w:gridCol w:w="1604"/>
        <w:gridCol w:w="1323"/>
        <w:gridCol w:w="1876"/>
      </w:tblGrid>
      <w:tr>
        <w:trPr>
          <w:trHeight w:val="250" w:hRule="atLeast"/>
        </w:trPr>
        <w:tc>
          <w:tcPr>
            <w:tcW w:w="8505" w:type="dxa"/>
            <w:gridSpan w:val="6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BLE S5. Associations of MTHFR C677T polymorphisms and adverse pregnancy outcomes stratified by pre-BMI classification.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939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C</w:t>
            </w:r>
          </w:p>
        </w:tc>
        <w:tc>
          <w:tcPr>
            <w:tcW w:w="3117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T+TT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MI status</w:t>
            </w:r>
          </w:p>
        </w:tc>
        <w:tc>
          <w:tcPr>
            <w:tcW w:w="137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se/control</w:t>
            </w:r>
          </w:p>
        </w:tc>
        <w:tc>
          <w:tcPr>
            <w:tcW w:w="156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R (95% CI)</w:t>
            </w:r>
          </w:p>
        </w:tc>
        <w:tc>
          <w:tcPr>
            <w:tcW w:w="128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se/control</w:t>
            </w:r>
          </w:p>
        </w:tc>
        <w:tc>
          <w:tcPr>
            <w:tcW w:w="182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R (95% CI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DM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d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7/525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8/433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5 (0.62-1.45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mal 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14/1716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39/1543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5 (0.70-1.03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v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4/135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8/12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3 (0.54-1.59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besity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3/39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1/40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1 (0.39-2.62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HT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d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7/575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8/483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1 (0.35-1.41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mal 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8/2002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6/1756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1 (0.76-1.36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v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1/68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3/164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65 (0.32-1.33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besity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/42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/5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47 (0.14-1.56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d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55/447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35/366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18 (0.86-1.61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mal 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97/1333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08/1174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2 (0.79-1.08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v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1/108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1/86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1.74 (1.07-2.83) 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besity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8/24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4/27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4 (0.41-2.59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ROM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d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26/1604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63/141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24 (0.89-1.72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mal 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1/158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8/139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7 (0.90-1.27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verweigh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/45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/5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24 (0.69-2.22)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besity</w:t>
            </w:r>
          </w:p>
        </w:tc>
        <w:tc>
          <w:tcPr>
            <w:tcW w:w="1376" w:type="dxa"/>
            <w:tcBorders>
              <w:top w:val="nil"/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36/466</w:t>
            </w:r>
          </w:p>
        </w:tc>
        <w:tc>
          <w:tcPr>
            <w:tcW w:w="1563" w:type="dxa"/>
            <w:tcBorders>
              <w:top w:val="nil"/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(ref)</w:t>
            </w:r>
          </w:p>
        </w:tc>
        <w:tc>
          <w:tcPr>
            <w:tcW w:w="1289" w:type="dxa"/>
            <w:tcBorders>
              <w:top w:val="nil"/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4/377</w:t>
            </w:r>
          </w:p>
        </w:tc>
        <w:tc>
          <w:tcPr>
            <w:tcW w:w="1828" w:type="dxa"/>
            <w:tcBorders>
              <w:top w:val="nil"/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.28 (0.61-8.59)</w:t>
            </w:r>
          </w:p>
        </w:tc>
      </w:tr>
    </w:tbl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HT were adjusted for maternal age, education level, parity, gestational age at delivery, infant sex, and homocysteine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DM, PROM, and CS were adjusted for maternal age, education level, parity, and homocysteine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; 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Uni">
    <w:altName w:val="Helvetica Neue"/>
    <w:panose1 w:val="00000000000000000000"/>
    <w:charset w:val="86"/>
    <w:family w:val="roman"/>
    <w:pitch w:val="default"/>
    <w:sig w:usb0="00000000" w:usb1="00000000" w:usb2="0000003E" w:usb3="00000000" w:csb0="001F01FF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80133443"/>
      <w:docPartObj>
        <w:docPartGallery w:val="AutoText"/>
      </w:docPartObj>
    </w:sdtPr>
    <w:sdtContent>
      <w:p>
        <w:pPr>
          <w:pStyle w:val="2"/>
          <w:jc w:val="center"/>
        </w:pPr>
        <w:r>
          <w:t>S</w:t>
        </w: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D01"/>
    <w:rsid w:val="00096292"/>
    <w:rsid w:val="001E086C"/>
    <w:rsid w:val="002F522E"/>
    <w:rsid w:val="004A04AC"/>
    <w:rsid w:val="006E6718"/>
    <w:rsid w:val="007B5801"/>
    <w:rsid w:val="00876DFB"/>
    <w:rsid w:val="008B55E0"/>
    <w:rsid w:val="009C1419"/>
    <w:rsid w:val="009E0D01"/>
    <w:rsid w:val="00A273F2"/>
    <w:rsid w:val="00A82250"/>
    <w:rsid w:val="00BE1C18"/>
    <w:rsid w:val="00D03A57"/>
    <w:rsid w:val="00E67221"/>
    <w:rsid w:val="00EF1578"/>
    <w:rsid w:val="00F52161"/>
    <w:rsid w:val="7FB7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iPriority w:val="0"/>
    <w:rPr>
      <w:color w:val="0000FF"/>
      <w:u w:val="single"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078</Words>
  <Characters>6147</Characters>
  <Lines>51</Lines>
  <Paragraphs>14</Paragraphs>
  <TotalTime>2</TotalTime>
  <ScaleCrop>false</ScaleCrop>
  <LinksUpToDate>false</LinksUpToDate>
  <CharactersWithSpaces>7211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20:32:00Z</dcterms:created>
  <dc:creator>古 春明</dc:creator>
  <cp:lastModifiedBy>Charming Koo</cp:lastModifiedBy>
  <dcterms:modified xsi:type="dcterms:W3CDTF">2023-03-20T10:31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92A778E74DA59A5B72C51764A175A684_42</vt:lpwstr>
  </property>
</Properties>
</file>